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Additional file 2: Table S1.</w:t>
      </w: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 Primers used for q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RT-</w:t>
      </w: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>PCR analyses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.</w:t>
      </w:r>
    </w:p>
    <w:tbl>
      <w:tblPr>
        <w:tblW w:w="1504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73"/>
        <w:gridCol w:w="2243"/>
        <w:gridCol w:w="2185"/>
        <w:gridCol w:w="4099"/>
        <w:gridCol w:w="3845"/>
      </w:tblGrid>
      <w:tr>
        <w:trPr>
          <w:trHeight w:val="286" w:hRule="atLeast"/>
        </w:trPr>
        <w:tc>
          <w:tcPr>
            <w:tcW w:w="26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fication</w:t>
            </w:r>
          </w:p>
        </w:tc>
        <w:tc>
          <w:tcPr>
            <w:tcW w:w="22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21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ID</w:t>
            </w:r>
          </w:p>
        </w:tc>
        <w:tc>
          <w:tcPr>
            <w:tcW w:w="40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 (5'-3')</w:t>
            </w:r>
          </w:p>
        </w:tc>
        <w:tc>
          <w:tcPr>
            <w:tcW w:w="38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 (5'-3')</w:t>
            </w:r>
          </w:p>
        </w:tc>
      </w:tr>
      <w:tr>
        <w:trPr>
          <w:trHeight w:val="301" w:hRule="atLeast"/>
        </w:trPr>
        <w:tc>
          <w:tcPr>
            <w:tcW w:w="26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lavonoid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2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</w:t>
            </w:r>
          </w:p>
        </w:tc>
        <w:tc>
          <w:tcPr>
            <w:tcW w:w="21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3716.graph_c0</w:t>
            </w:r>
          </w:p>
        </w:tc>
        <w:tc>
          <w:tcPr>
            <w:tcW w:w="40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CTCCAAAGCACTTCTCGT</w:t>
            </w:r>
          </w:p>
        </w:tc>
        <w:tc>
          <w:tcPr>
            <w:tcW w:w="38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AGTTCTCGTTGATCATGC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H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11306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GCACGATCCCATTGGTCTTC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GGTGAGCACTGGAGGAAGAT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CL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16268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GCCGACGAAGAGCTTTTCAT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ACAAATGCCACCGGAACTTC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S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16615.graph_c1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CGTCCAAGATGAAGAGCACG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AAGAACATCGAGAAGGCCCT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H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7454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AGAATGTCTCAGCTGCCACT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AATCCTCCAAGAGTGACGGG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S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14631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TGATTGTTTCGTGGAGTGCC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TGCTTGCCATGTCCACTAG</w:t>
            </w:r>
          </w:p>
        </w:tc>
      </w:tr>
      <w:tr>
        <w:trPr>
          <w:trHeight w:val="286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R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2980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TACCCCATTTACAGCAGGC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TACACAGTAAACGCCACCCT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'H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0625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ACCAGATGCTTTCCTCGTG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CAGCGTCAAATCAGGTCGAG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S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7715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ATTTCCCTCCAAGCACCTG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TTTTCTGCGAACCACCCAAG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R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5232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GAAGCCACTCCATTGCCTTT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CTGTGTAGCCCTTTTCCAGC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6572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TTGAGGATGTGGAGTGTGCT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TGTTGATGAGAGCTGCTGG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Caffeine metabolism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D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6010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CAGATCCAGTGGCTGCAAAT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TTGGCTTAGGAGTGCAAGG</w:t>
            </w:r>
          </w:p>
        </w:tc>
      </w:tr>
      <w:tr>
        <w:trPr>
          <w:trHeight w:val="286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DH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8398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ACTCATCCCACCAACCACTT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ACAATCGTCGGAGTCCTGTT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DH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4772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222222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222222"/>
                <w:sz w:val="22"/>
                <w:szCs w:val="22"/>
                <w:u w:val="none"/>
              </w:rPr>
              <w:t>TACGTGCAGTTCCCTCAGAG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222222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222222"/>
                <w:sz w:val="22"/>
                <w:szCs w:val="22"/>
                <w:u w:val="none"/>
              </w:rPr>
              <w:t>ACCCGTAAAGTGCTTGCCT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DH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8658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222222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222222"/>
                <w:sz w:val="22"/>
                <w:szCs w:val="22"/>
                <w:u w:val="none"/>
              </w:rPr>
              <w:t>GTCTTGCAATAGGTCGAGGC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222222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222222"/>
                <w:sz w:val="22"/>
                <w:szCs w:val="22"/>
                <w:u w:val="none"/>
              </w:rPr>
              <w:t>CGCCGGCAACATTCTTCTT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DH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7967.graph_c1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CTCCACTCCATCGCATTTCC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AATGGTTGGAGAGGCTAGC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7073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TTCCAGTCCTGTACGTGTCC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CATGGTGGTGGTGCTTTCTC</w:t>
            </w:r>
          </w:p>
        </w:tc>
      </w:tr>
      <w:tr>
        <w:trPr>
          <w:trHeight w:val="330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1387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TCAAGCCCGTGATACCAGAG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CACCTTGGTTGGATCCTTGC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-Nase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8997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ACCCTGGACTCTGATGTTGG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AGCCCTCGTTACCTGAAAC</w:t>
            </w:r>
          </w:p>
        </w:tc>
      </w:tr>
      <w:tr>
        <w:trPr>
          <w:trHeight w:val="286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DH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6037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CAAAACGCATAGGTGGTGGT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CGTGCCTCTGTCCTGAAATC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onene degradation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4957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222222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222222"/>
                <w:sz w:val="22"/>
                <w:szCs w:val="22"/>
                <w:u w:val="none"/>
              </w:rPr>
              <w:t>GATGAAGGGACAGCTGCATG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222222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222222"/>
                <w:sz w:val="22"/>
                <w:szCs w:val="22"/>
                <w:u w:val="none"/>
              </w:rPr>
              <w:t>AAGTCTCCCTGAGCTGTCTG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3917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222222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222222"/>
                <w:sz w:val="22"/>
                <w:szCs w:val="22"/>
                <w:u w:val="none"/>
              </w:rPr>
              <w:t>GCTGAGCAGACACCATTGAG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222222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222222"/>
                <w:sz w:val="22"/>
                <w:szCs w:val="22"/>
                <w:u w:val="none"/>
              </w:rPr>
              <w:t>TTGACCCTGTGAAAGCAAGC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BADH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19421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222222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222222"/>
                <w:sz w:val="22"/>
                <w:szCs w:val="22"/>
                <w:u w:val="none"/>
              </w:rPr>
              <w:t>GCCTCCTCACCATATCCAC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222222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222222"/>
                <w:sz w:val="22"/>
                <w:szCs w:val="22"/>
                <w:u w:val="none"/>
              </w:rPr>
              <w:t>GCTGGAATTGACACTCGCAT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PAP1 transcription facto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PAP1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5777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CGGGAAGTCTGCCTGCTATT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TCAGAGCAGGCTTGAACAG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PAP1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12219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ATCAGCCGGTCAGTAGTAGC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TCCTCATTGCTACCGAGACC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PAP1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3572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CCGCACCTTCAACTCGTAAC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GGTTTGTGTGGAGGTTGTGG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PAP1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1522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ACTTGGTGAGCAATGCATCC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TCTGGCATAGCTGATCGGTT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PAP1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4394.graph_c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ATCTGTTCGACCCGGTAGTC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AAAGCCATGGTGCAAAGAGG</w:t>
            </w:r>
          </w:p>
        </w:tc>
      </w:tr>
      <w:tr>
        <w:trPr>
          <w:trHeight w:val="301" w:hRule="atLeast"/>
        </w:trPr>
        <w:tc>
          <w:tcPr>
            <w:tcW w:w="26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 genes</w:t>
            </w:r>
          </w:p>
        </w:tc>
        <w:tc>
          <w:tcPr>
            <w:tcW w:w="22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GCATCGTTGAGGGTCT</w:t>
            </w:r>
          </w:p>
        </w:tc>
        <w:tc>
          <w:tcPr>
            <w:tcW w:w="3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TGGGAACACGGAAAGC</w:t>
            </w:r>
          </w:p>
        </w:tc>
      </w:tr>
      <w:tr>
        <w:trPr>
          <w:trHeight w:val="301" w:hRule="atLeast"/>
        </w:trPr>
        <w:tc>
          <w:tcPr>
            <w:tcW w:w="26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/>
                <w:i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</w:t>
            </w:r>
          </w:p>
        </w:tc>
        <w:tc>
          <w:tcPr>
            <w:tcW w:w="21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0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ATCTTTGATTGGAATGG</w:t>
            </w:r>
          </w:p>
        </w:tc>
        <w:tc>
          <w:tcPr>
            <w:tcW w:w="38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GCCACAACCTTGATCTT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3" w:footer="992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81">
    <w:name w:val="font81"/>
    <w:basedOn w:val="Style14"/>
    <w:qFormat/>
    <w:rPr>
      <w:rFonts w:ascii="Times New Roman" w:hAnsi="Times New Roman" w:cs="Times New Roman"/>
      <w:i/>
      <w:color w:val="000000"/>
      <w:sz w:val="22"/>
      <w:szCs w:val="22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51">
    <w:name w:val="font51"/>
    <w:basedOn w:val="Style14"/>
    <w:qFormat/>
    <w:rPr>
      <w:rFonts w:ascii="Times New Roman" w:hAnsi="Times New Roman" w:cs="Times New Roman"/>
      <w:i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Lenovo</cp:lastModifiedBy>
  <dcterms:modified xsi:type="dcterms:W3CDTF">2019-01-31T13:50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206</vt:lpwstr>
  </property>
</Properties>
</file>